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40BD7" w14:textId="3C56ABC3" w:rsidR="0050608E" w:rsidRPr="0050608E" w:rsidRDefault="0050608E" w:rsidP="0050608E">
      <w:pPr>
        <w:rPr>
          <w:rFonts w:ascii="Times" w:hAnsi="Times" w:cs="Gill Sans Light"/>
          <w:b/>
          <w:bCs/>
          <w:color w:val="000000"/>
          <w:sz w:val="22"/>
          <w:szCs w:val="22"/>
          <w:lang w:val="en-US"/>
        </w:rPr>
      </w:pPr>
      <w:r w:rsidRPr="0050608E">
        <w:rPr>
          <w:rFonts w:ascii="Times" w:hAnsi="Times" w:cs="Gill Sans Light"/>
          <w:b/>
          <w:bCs/>
          <w:color w:val="000000"/>
          <w:sz w:val="22"/>
          <w:szCs w:val="22"/>
          <w:lang w:val="en-US"/>
        </w:rPr>
        <w:t>S3 Table. Frequency ratings associated with formal home literacy practices.</w:t>
      </w:r>
    </w:p>
    <w:tbl>
      <w:tblPr>
        <w:tblW w:w="9741" w:type="dxa"/>
        <w:tblInd w:w="36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5015"/>
        <w:gridCol w:w="1324"/>
        <w:gridCol w:w="663"/>
        <w:gridCol w:w="683"/>
        <w:gridCol w:w="638"/>
      </w:tblGrid>
      <w:tr w:rsidR="0050608E" w:rsidRPr="004B4D76" w14:paraId="2330F33C" w14:textId="77777777" w:rsidTr="00A9694E">
        <w:trPr>
          <w:trHeight w:val="2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5EE347B" w14:textId="77777777" w:rsidR="0050608E" w:rsidRPr="0050608E" w:rsidRDefault="0050608E" w:rsidP="00A9694E">
            <w:pPr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  <w:t>Skill level</w:t>
            </w:r>
          </w:p>
        </w:tc>
        <w:tc>
          <w:tcPr>
            <w:tcW w:w="501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600DF4" w14:textId="77777777" w:rsidR="0050608E" w:rsidRPr="0050608E" w:rsidRDefault="0050608E" w:rsidP="00A9694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604171F" w14:textId="77777777" w:rsidR="0050608E" w:rsidRPr="0050608E" w:rsidRDefault="0050608E" w:rsidP="00A9694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F7ACB1" w14:textId="77777777" w:rsidR="0050608E" w:rsidRPr="0050608E" w:rsidRDefault="0050608E" w:rsidP="00A9694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  <w:t>Min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A8F77D" w14:textId="77777777" w:rsidR="0050608E" w:rsidRPr="0050608E" w:rsidRDefault="0050608E" w:rsidP="00A9694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  <w:t>Max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14:paraId="122B538D" w14:textId="77777777" w:rsidR="0050608E" w:rsidRPr="0050608E" w:rsidRDefault="0050608E" w:rsidP="00A9694E">
            <w:pPr>
              <w:jc w:val="center"/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50608E" w:rsidRPr="004B4D76" w14:paraId="3D35BBC7" w14:textId="77777777" w:rsidTr="00A9694E">
        <w:trPr>
          <w:trHeight w:val="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7F00251" w14:textId="77777777" w:rsidR="0050608E" w:rsidRPr="0050608E" w:rsidRDefault="0050608E" w:rsidP="00A9694E">
            <w:pPr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15" w:type="dxa"/>
            <w:tcBorders>
              <w:top w:val="nil"/>
              <w:bottom w:val="nil"/>
            </w:tcBorders>
            <w:shd w:val="clear" w:color="auto" w:fill="auto"/>
          </w:tcPr>
          <w:p w14:paraId="3D9595C6" w14:textId="77777777" w:rsidR="0050608E" w:rsidRPr="0050608E" w:rsidRDefault="0050608E" w:rsidP="00A9694E">
            <w:pPr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2E9F972F" w14:textId="77777777" w:rsidR="0050608E" w:rsidRPr="004B4D76" w:rsidRDefault="005060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</w:tcPr>
          <w:p w14:paraId="3B77C023" w14:textId="77777777" w:rsidR="0050608E" w:rsidRPr="004B4D76" w:rsidRDefault="005060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</w:tcPr>
          <w:p w14:paraId="7C12E54A" w14:textId="77777777" w:rsidR="0050608E" w:rsidRPr="004B4D76" w:rsidRDefault="005060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7BF33B45" w14:textId="77777777" w:rsidR="0050608E" w:rsidRPr="004B4D76" w:rsidRDefault="005060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</w:p>
        </w:tc>
      </w:tr>
      <w:tr w:rsidR="0050608E" w:rsidRPr="004B4D76" w14:paraId="158B01FE" w14:textId="77777777" w:rsidTr="00A9694E">
        <w:trPr>
          <w:trHeight w:val="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171A8EB" w14:textId="77777777" w:rsidR="0050608E" w:rsidRPr="0050608E" w:rsidRDefault="0050608E" w:rsidP="00A9694E">
            <w:pPr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  <w:t>Basic</w:t>
            </w:r>
          </w:p>
        </w:tc>
        <w:tc>
          <w:tcPr>
            <w:tcW w:w="50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6A213B" w14:textId="77777777" w:rsidR="0050608E" w:rsidRPr="0050608E" w:rsidRDefault="0050608E" w:rsidP="00A9694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  <w:t>Writing short texts</w:t>
            </w: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2899073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0.85 (0.8)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2777894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C596F5A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4E11A245" w14:textId="77777777" w:rsidR="0050608E" w:rsidRPr="004B4D76" w:rsidRDefault="005060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50608E" w:rsidRPr="004B4D76" w14:paraId="3E6C4897" w14:textId="77777777" w:rsidTr="00A9694E">
        <w:trPr>
          <w:trHeight w:val="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0D82759" w14:textId="77777777" w:rsidR="0050608E" w:rsidRPr="0050608E" w:rsidRDefault="0050608E" w:rsidP="00A9694E">
            <w:pPr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6A2C0A" w14:textId="77777777" w:rsidR="0050608E" w:rsidRPr="0050608E" w:rsidRDefault="0050608E" w:rsidP="00A9694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  <w:t>Reading short texts</w:t>
            </w: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7286A01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3.03 (1.62)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4777132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53E53EC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13264686" w14:textId="77777777" w:rsidR="0050608E" w:rsidRPr="004B4D76" w:rsidRDefault="005060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50608E" w:rsidRPr="004B4D76" w14:paraId="7A9721C4" w14:textId="77777777" w:rsidTr="00A9694E">
        <w:trPr>
          <w:trHeight w:val="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B298E63" w14:textId="77777777" w:rsidR="0050608E" w:rsidRPr="0050608E" w:rsidRDefault="0050608E" w:rsidP="00A9694E">
            <w:pPr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15" w:type="dxa"/>
            <w:tcBorders>
              <w:top w:val="nil"/>
              <w:bottom w:val="nil"/>
            </w:tcBorders>
            <w:shd w:val="clear" w:color="auto" w:fill="auto"/>
          </w:tcPr>
          <w:p w14:paraId="64485B62" w14:textId="77777777" w:rsidR="0050608E" w:rsidRPr="0050608E" w:rsidRDefault="0050608E" w:rsidP="00A9694E">
            <w:pPr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  <w:t>Listening while my child reads books out loud</w:t>
            </w: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E69C43" w14:textId="77777777" w:rsidR="0050608E" w:rsidRPr="004B4D76" w:rsidRDefault="005060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2.55 (1.51)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059221" w14:textId="77777777" w:rsidR="0050608E" w:rsidRPr="004B4D76" w:rsidRDefault="005060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C3C306" w14:textId="77777777" w:rsidR="0050608E" w:rsidRPr="004B4D76" w:rsidRDefault="005060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791D7825" w14:textId="77777777" w:rsidR="0050608E" w:rsidRPr="004B4D76" w:rsidRDefault="005060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50608E" w:rsidRPr="004B4D76" w14:paraId="24244EF9" w14:textId="77777777" w:rsidTr="00A9694E">
        <w:trPr>
          <w:trHeight w:val="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2F76600" w14:textId="77777777" w:rsidR="0050608E" w:rsidRPr="0050608E" w:rsidRDefault="0050608E" w:rsidP="00A9694E">
            <w:pPr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10C2FA" w14:textId="77777777" w:rsidR="0050608E" w:rsidRPr="0050608E" w:rsidRDefault="0050608E" w:rsidP="00A9694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  <w:t>Reading together</w:t>
            </w: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614B467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2.14 (1.37)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359CD7B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72C971C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04AE0C8E" w14:textId="77777777" w:rsidR="0050608E" w:rsidRPr="004B4D76" w:rsidRDefault="005060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50608E" w:rsidRPr="004B4D76" w14:paraId="752C4E05" w14:textId="77777777" w:rsidTr="00A9694E">
        <w:trPr>
          <w:trHeight w:val="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FF66074" w14:textId="77777777" w:rsidR="0050608E" w:rsidRPr="0050608E" w:rsidRDefault="0050608E" w:rsidP="00A9694E">
            <w:pPr>
              <w:rPr>
                <w:rFonts w:ascii="Times" w:hAnsi="Times" w:cs="Gill Sans Light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DF0C3F" w14:textId="77777777" w:rsidR="0050608E" w:rsidRPr="0050608E" w:rsidRDefault="0050608E" w:rsidP="00A9694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8E">
              <w:rPr>
                <w:rFonts w:ascii="Times" w:hAnsi="Times" w:cs="Gill Sans Light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E59904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i/>
                <w:iCs/>
                <w:color w:val="000000"/>
                <w:sz w:val="20"/>
                <w:szCs w:val="20"/>
                <w:lang w:val="en-US"/>
              </w:rPr>
              <w:t>2.14 (1.59)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2BF6E8" w14:textId="77777777" w:rsidR="0050608E" w:rsidRPr="004B4D76" w:rsidRDefault="0050608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AC14EC" w14:textId="77777777" w:rsidR="0050608E" w:rsidRPr="004B4D76" w:rsidRDefault="0050608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48AB7820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50608E" w:rsidRPr="004B4D76" w14:paraId="7CF77C14" w14:textId="77777777" w:rsidTr="00A9694E">
        <w:trPr>
          <w:trHeight w:val="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FBA1352" w14:textId="77777777" w:rsidR="0050608E" w:rsidRPr="0050608E" w:rsidRDefault="0050608E" w:rsidP="00A9694E">
            <w:pPr>
              <w:rPr>
                <w:rFonts w:ascii="Times" w:hAnsi="Times" w:cs="Gill Sans Light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15" w:type="dxa"/>
            <w:tcBorders>
              <w:top w:val="nil"/>
              <w:bottom w:val="nil"/>
            </w:tcBorders>
            <w:shd w:val="clear" w:color="auto" w:fill="auto"/>
          </w:tcPr>
          <w:p w14:paraId="60841438" w14:textId="77777777" w:rsidR="0050608E" w:rsidRPr="0050608E" w:rsidRDefault="0050608E" w:rsidP="00A9694E">
            <w:pPr>
              <w:rPr>
                <w:rFonts w:ascii="Times" w:hAnsi="Times" w:cs="Gill Sans Light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4608839B" w14:textId="77777777" w:rsidR="0050608E" w:rsidRPr="004B4D76" w:rsidRDefault="0050608E" w:rsidP="00A9694E">
            <w:pPr>
              <w:jc w:val="center"/>
              <w:rPr>
                <w:rFonts w:ascii="Times" w:hAnsi="Times" w:cs="Gill Sans Light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</w:tcPr>
          <w:p w14:paraId="4FADB44A" w14:textId="77777777" w:rsidR="0050608E" w:rsidRPr="004B4D76" w:rsidRDefault="0050608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</w:tcPr>
          <w:p w14:paraId="55EA52B3" w14:textId="77777777" w:rsidR="0050608E" w:rsidRPr="004B4D76" w:rsidRDefault="0050608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19737260" w14:textId="77777777" w:rsidR="0050608E" w:rsidRPr="004B4D76" w:rsidRDefault="0050608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</w:tr>
      <w:tr w:rsidR="0050608E" w:rsidRPr="004B4D76" w14:paraId="23C23D15" w14:textId="77777777" w:rsidTr="00A9694E">
        <w:trPr>
          <w:trHeight w:val="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D5FF5BD" w14:textId="77777777" w:rsidR="0050608E" w:rsidRPr="0050608E" w:rsidRDefault="0050608E" w:rsidP="00A9694E">
            <w:pPr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  <w:t>Advanced</w:t>
            </w:r>
          </w:p>
        </w:tc>
        <w:tc>
          <w:tcPr>
            <w:tcW w:w="50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6331D9" w14:textId="77777777" w:rsidR="0050608E" w:rsidRPr="0050608E" w:rsidRDefault="0050608E" w:rsidP="00A9694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  <w:t>Writing long texts</w:t>
            </w: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97C11AB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0.36 (0.54)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7BEC408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C734ADC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7E0BBF99" w14:textId="77777777" w:rsidR="0050608E" w:rsidRPr="004B4D76" w:rsidRDefault="005060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44</w:t>
            </w:r>
          </w:p>
        </w:tc>
      </w:tr>
      <w:tr w:rsidR="0050608E" w:rsidRPr="004B4D76" w14:paraId="2202B0A4" w14:textId="77777777" w:rsidTr="00A9694E">
        <w:trPr>
          <w:trHeight w:val="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DAE02B4" w14:textId="77777777" w:rsidR="0050608E" w:rsidRPr="0050608E" w:rsidRDefault="0050608E" w:rsidP="00A9694E">
            <w:pPr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AA9672" w14:textId="77777777" w:rsidR="0050608E" w:rsidRPr="0050608E" w:rsidRDefault="0050608E" w:rsidP="00A9694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  <w:t>Reading long texts</w:t>
            </w: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65A7258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2.2 (1.46)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6E19F7F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8B072A0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442A3366" w14:textId="77777777" w:rsidR="0050608E" w:rsidRPr="004B4D76" w:rsidRDefault="005060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50608E" w:rsidRPr="004B4D76" w14:paraId="1562E900" w14:textId="77777777" w:rsidTr="00A9694E">
        <w:trPr>
          <w:trHeight w:val="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C3F3C39" w14:textId="77777777" w:rsidR="0050608E" w:rsidRPr="0050608E" w:rsidRDefault="0050608E" w:rsidP="00A9694E">
            <w:pPr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F63CD7" w14:textId="77777777" w:rsidR="0050608E" w:rsidRPr="0050608E" w:rsidRDefault="0050608E" w:rsidP="00A9694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  <w:t xml:space="preserve">Asking questions when my child reads alone </w:t>
            </w: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188A753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2.35 (1.43)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287DCDD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130FB16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2F1D62C5" w14:textId="77777777" w:rsidR="0050608E" w:rsidRPr="004B4D76" w:rsidRDefault="005060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50608E" w:rsidRPr="004B4D76" w14:paraId="4EE91CFB" w14:textId="77777777" w:rsidTr="00A9694E">
        <w:trPr>
          <w:trHeight w:val="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E9158C7" w14:textId="77777777" w:rsidR="0050608E" w:rsidRPr="0050608E" w:rsidRDefault="0050608E" w:rsidP="00A9694E">
            <w:pPr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079179" w14:textId="77777777" w:rsidR="0050608E" w:rsidRPr="0050608E" w:rsidRDefault="0050608E" w:rsidP="00A9694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  <w:t>Asking questions when we read together</w:t>
            </w: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264BE3A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1.8 (1.35)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DE286DE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65CDDA5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43AFEB77" w14:textId="77777777" w:rsidR="0050608E" w:rsidRPr="004B4D76" w:rsidRDefault="005060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50608E" w:rsidRPr="004B4D76" w14:paraId="742AE89E" w14:textId="77777777" w:rsidTr="00A9694E">
        <w:trPr>
          <w:trHeight w:val="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009A079" w14:textId="77777777" w:rsidR="0050608E" w:rsidRPr="0050608E" w:rsidRDefault="0050608E" w:rsidP="00A9694E">
            <w:pPr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5E333F" w14:textId="77777777" w:rsidR="0050608E" w:rsidRPr="0050608E" w:rsidRDefault="0050608E" w:rsidP="00A9694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  <w:t>Teaching and correcting spelling</w:t>
            </w: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4E0EA4D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2.98 (1.38)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38973E5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B3015FE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7EC8B093" w14:textId="77777777" w:rsidR="0050608E" w:rsidRPr="004B4D76" w:rsidRDefault="005060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50608E" w:rsidRPr="004B4D76" w14:paraId="639B3C8F" w14:textId="77777777" w:rsidTr="00A9694E">
        <w:trPr>
          <w:trHeight w:val="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D2AE0EC" w14:textId="77777777" w:rsidR="0050608E" w:rsidRPr="0050608E" w:rsidRDefault="0050608E" w:rsidP="00A9694E">
            <w:pPr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15" w:type="dxa"/>
            <w:tcBorders>
              <w:top w:val="nil"/>
              <w:bottom w:val="nil"/>
            </w:tcBorders>
            <w:shd w:val="clear" w:color="auto" w:fill="auto"/>
          </w:tcPr>
          <w:p w14:paraId="61038A62" w14:textId="77777777" w:rsidR="0050608E" w:rsidRPr="0050608E" w:rsidRDefault="0050608E" w:rsidP="00A9694E">
            <w:pPr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lang w:val="en-US"/>
              </w:rPr>
              <w:t>Teaching and correcting conjugation</w:t>
            </w:r>
            <w:r w:rsidRPr="0050608E">
              <w:rPr>
                <w:rFonts w:ascii="Times" w:hAnsi="Times" w:cs="Gill Sans Light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E0CAD5" w14:textId="77777777" w:rsidR="0050608E" w:rsidRPr="004B4D76" w:rsidRDefault="005060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2.33 (1.28)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D24989" w14:textId="77777777" w:rsidR="0050608E" w:rsidRPr="004B4D76" w:rsidRDefault="005060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5BE5CA" w14:textId="77777777" w:rsidR="0050608E" w:rsidRPr="004B4D76" w:rsidRDefault="005060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3B8B21C4" w14:textId="77777777" w:rsidR="0050608E" w:rsidRPr="004B4D76" w:rsidRDefault="0050608E" w:rsidP="00A9694E">
            <w:pPr>
              <w:jc w:val="center"/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50608E" w:rsidRPr="004B4D76" w14:paraId="362FA57D" w14:textId="77777777" w:rsidTr="00A9694E">
        <w:trPr>
          <w:trHeight w:val="2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56F2A6A" w14:textId="77777777" w:rsidR="0050608E" w:rsidRPr="0050608E" w:rsidRDefault="0050608E" w:rsidP="00A9694E">
            <w:pPr>
              <w:rPr>
                <w:rFonts w:ascii="Times" w:hAnsi="Times" w:cs="Gill Sans Light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1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BB1700" w14:textId="77777777" w:rsidR="0050608E" w:rsidRPr="0050608E" w:rsidRDefault="0050608E" w:rsidP="00A9694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0608E">
              <w:rPr>
                <w:rFonts w:ascii="Times" w:hAnsi="Times" w:cs="Gill Sans Light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6E2375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4B4D76">
              <w:rPr>
                <w:rFonts w:ascii="Times" w:hAnsi="Times" w:cs="Gill Sans Light"/>
                <w:color w:val="000000"/>
                <w:sz w:val="20"/>
                <w:szCs w:val="20"/>
                <w:lang w:val="en-US"/>
              </w:rPr>
              <w:t>2.01 (</w:t>
            </w:r>
            <w:r w:rsidRPr="004B4D76">
              <w:rPr>
                <w:rFonts w:ascii="Times" w:hAnsi="Times" w:cs="Gill Sans Light"/>
                <w:i/>
                <w:iCs/>
                <w:color w:val="000000"/>
                <w:sz w:val="20"/>
                <w:szCs w:val="20"/>
                <w:lang w:val="en-US"/>
              </w:rPr>
              <w:t>1.52)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530BC7" w14:textId="77777777" w:rsidR="0050608E" w:rsidRPr="004B4D76" w:rsidRDefault="0050608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F7CE0D" w14:textId="77777777" w:rsidR="0050608E" w:rsidRPr="004B4D76" w:rsidRDefault="0050608E" w:rsidP="00A9694E">
            <w:pP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2DA88CD5" w14:textId="77777777" w:rsidR="0050608E" w:rsidRPr="004B4D76" w:rsidRDefault="0050608E" w:rsidP="00A9694E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</w:tr>
      <w:tr w:rsidR="0050608E" w:rsidRPr="00640FE6" w14:paraId="6D1E80EA" w14:textId="77777777" w:rsidTr="00A9694E">
        <w:trPr>
          <w:trHeight w:val="20"/>
        </w:trPr>
        <w:tc>
          <w:tcPr>
            <w:tcW w:w="9741" w:type="dxa"/>
            <w:gridSpan w:val="6"/>
            <w:tcBorders>
              <w:top w:val="nil"/>
              <w:bottom w:val="nil"/>
            </w:tcBorders>
            <w:shd w:val="clear" w:color="auto" w:fill="auto"/>
          </w:tcPr>
          <w:p w14:paraId="79D14A5B" w14:textId="6DE0F9CB" w:rsidR="0050608E" w:rsidRPr="004B4D76" w:rsidRDefault="0050608E" w:rsidP="00A9694E">
            <w:pPr>
              <w:pBdr>
                <w:top w:val="single" w:sz="4" w:space="1" w:color="auto"/>
              </w:pBdr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F7C2BA9" w14:textId="77777777" w:rsidR="0050608E" w:rsidRDefault="0050608E" w:rsidP="0050608E">
      <w:pPr>
        <w:jc w:val="both"/>
        <w:rPr>
          <w:rFonts w:ascii="Times" w:hAnsi="Times"/>
          <w:color w:val="000000"/>
          <w:sz w:val="22"/>
          <w:szCs w:val="22"/>
          <w:lang w:val="en-US"/>
        </w:rPr>
      </w:pPr>
      <w:r w:rsidRPr="0050608E">
        <w:rPr>
          <w:rFonts w:ascii="Times" w:hAnsi="Times"/>
          <w:color w:val="000000"/>
          <w:sz w:val="22"/>
          <w:szCs w:val="22"/>
          <w:lang w:val="en-US"/>
        </w:rPr>
        <w:t xml:space="preserve">N, number of parents who were presented with the item; Minimum rating is 0, maximum rating is 5. </w:t>
      </w:r>
      <w:r w:rsidRPr="0050608E">
        <w:rPr>
          <w:rFonts w:ascii="Times" w:hAnsi="Times"/>
          <w:color w:val="000000"/>
          <w:sz w:val="22"/>
          <w:szCs w:val="22"/>
          <w:vertAlign w:val="superscript"/>
          <w:lang w:val="en-US"/>
        </w:rPr>
        <w:t>1</w:t>
      </w:r>
      <w:r w:rsidRPr="0050608E">
        <w:rPr>
          <w:rFonts w:ascii="Times" w:hAnsi="Times"/>
          <w:color w:val="000000"/>
          <w:sz w:val="22"/>
          <w:szCs w:val="22"/>
          <w:lang w:val="en-US"/>
        </w:rPr>
        <w:t xml:space="preserve">Items directly translated from the LeFevre et al.’s questionnaire. </w:t>
      </w:r>
    </w:p>
    <w:p w14:paraId="7E807BE4" w14:textId="0E9CC69D" w:rsidR="0050608E" w:rsidRPr="0050608E" w:rsidRDefault="0050608E" w:rsidP="0050608E">
      <w:pPr>
        <w:jc w:val="both"/>
        <w:rPr>
          <w:rFonts w:ascii="Times" w:hAnsi="Times"/>
          <w:sz w:val="22"/>
          <w:szCs w:val="22"/>
          <w:lang w:val="en-US"/>
        </w:rPr>
      </w:pPr>
      <w:r w:rsidRPr="0050608E">
        <w:rPr>
          <w:rFonts w:ascii="Times" w:hAnsi="Times"/>
          <w:color w:val="000000"/>
          <w:sz w:val="22"/>
          <w:szCs w:val="22"/>
          <w:vertAlign w:val="superscript"/>
          <w:lang w:val="en-US"/>
        </w:rPr>
        <w:t>2</w:t>
      </w:r>
      <w:r w:rsidRPr="0050608E">
        <w:rPr>
          <w:rFonts w:ascii="Times" w:hAnsi="Times"/>
          <w:color w:val="000000"/>
          <w:sz w:val="22"/>
          <w:szCs w:val="22"/>
          <w:lang w:val="en-US"/>
        </w:rPr>
        <w:t>Items adapted from the LeFevre et al.’s questionnaire to account for the fact that children in the present study are older.</w:t>
      </w:r>
    </w:p>
    <w:sectPr w:rsidR="0050608E" w:rsidRPr="005060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﷽﷽﷽﷽﷽﷽ꮀԐǜ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ill Sans Light">
    <w:altName w:val="﷽﷽﷽﷽﷽﷽﷽﷽s Light"/>
    <w:panose1 w:val="020B03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08E"/>
    <w:rsid w:val="0050608E"/>
    <w:rsid w:val="007E0ED0"/>
    <w:rsid w:val="00A91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8AD01F4"/>
  <w15:chartTrackingRefBased/>
  <w15:docId w15:val="{00449FEF-8375-5648-A1A4-3E8BDD786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08E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43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a girard</dc:creator>
  <cp:keywords/>
  <dc:description/>
  <cp:lastModifiedBy>cléa girard</cp:lastModifiedBy>
  <cp:revision>1</cp:revision>
  <dcterms:created xsi:type="dcterms:W3CDTF">2021-06-03T10:34:00Z</dcterms:created>
  <dcterms:modified xsi:type="dcterms:W3CDTF">2021-06-03T10:35:00Z</dcterms:modified>
</cp:coreProperties>
</file>